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D8CEE" w14:textId="2BDA4A56" w:rsidR="00B15246" w:rsidRPr="00784F3F" w:rsidRDefault="00643DD0">
      <w:pPr>
        <w:pStyle w:val="Heading1"/>
        <w:rPr>
          <w:color w:val="auto"/>
        </w:rPr>
      </w:pPr>
      <w:bookmarkStart w:id="0" w:name="_Hlk226141405"/>
      <w:r w:rsidRPr="00784F3F">
        <w:rPr>
          <w:color w:val="auto"/>
        </w:rPr>
        <w:t xml:space="preserve">s-Table </w:t>
      </w:r>
      <w:r w:rsidR="00B57366">
        <w:rPr>
          <w:color w:val="auto"/>
        </w:rPr>
        <w:t>4</w:t>
      </w:r>
      <w:r w:rsidRPr="00784F3F">
        <w:rPr>
          <w:color w:val="auto"/>
        </w:rPr>
        <w:t>a comparison of hemodynamic and oxygenation parameters in patients with and without ROP.</w:t>
      </w:r>
    </w:p>
    <w:bookmarkEnd w:id="0"/>
    <w:p w14:paraId="2A146865" w14:textId="087E73FB" w:rsidR="00B15246" w:rsidRPr="00784F3F" w:rsidRDefault="00B15246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3240"/>
        <w:gridCol w:w="1656"/>
        <w:gridCol w:w="2232"/>
        <w:gridCol w:w="2232"/>
        <w:gridCol w:w="1584"/>
        <w:gridCol w:w="1008"/>
      </w:tblGrid>
      <w:tr w:rsidR="00784F3F" w:rsidRPr="00D00A7B" w14:paraId="737881EB" w14:textId="77777777">
        <w:trPr>
          <w:tblHeader/>
          <w:jc w:val="center"/>
        </w:trPr>
        <w:tc>
          <w:tcPr>
            <w:tcW w:w="1368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F5ADA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Timepoint</w:t>
            </w:r>
          </w:p>
        </w:tc>
        <w:tc>
          <w:tcPr>
            <w:tcW w:w="3240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14AE8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Variable</w:t>
            </w:r>
          </w:p>
        </w:tc>
        <w:tc>
          <w:tcPr>
            <w:tcW w:w="1656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781B13" w14:textId="644E6FF4" w:rsidR="00B15246" w:rsidRPr="00D00A7B" w:rsidRDefault="00643DD0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Mean/median</w:t>
            </w:r>
          </w:p>
        </w:tc>
        <w:tc>
          <w:tcPr>
            <w:tcW w:w="2232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B3A448" w14:textId="790C754B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 xml:space="preserve">No </w:t>
            </w:r>
            <w:r w:rsidR="00643DD0" w:rsidRPr="00D00A7B">
              <w:rPr>
                <w:b/>
                <w:sz w:val="18"/>
              </w:rPr>
              <w:t>ROP(n=23)</w:t>
            </w:r>
          </w:p>
        </w:tc>
        <w:tc>
          <w:tcPr>
            <w:tcW w:w="2232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B24C13" w14:textId="49EA2299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 xml:space="preserve">Yes </w:t>
            </w:r>
            <w:r w:rsidR="00643DD0" w:rsidRPr="00D00A7B">
              <w:rPr>
                <w:b/>
                <w:sz w:val="18"/>
              </w:rPr>
              <w:t>ROP(n=7)</w:t>
            </w:r>
          </w:p>
        </w:tc>
        <w:tc>
          <w:tcPr>
            <w:tcW w:w="1584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1D60A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Test</w:t>
            </w:r>
          </w:p>
        </w:tc>
        <w:tc>
          <w:tcPr>
            <w:tcW w:w="1008" w:type="dxa"/>
            <w:shd w:val="clear" w:color="auto" w:fill="1F4E7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11A1C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p value</w:t>
            </w:r>
          </w:p>
        </w:tc>
      </w:tr>
      <w:tr w:rsidR="00784F3F" w:rsidRPr="00D00A7B" w14:paraId="39339154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93AC20" w14:textId="6DF41FFC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sz w:val="18"/>
              </w:rPr>
              <w:t>-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3F4907" w14:textId="675B50D8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sz w:val="18"/>
              </w:rPr>
              <w:t>Duration of hospital stay (days)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E15FB2" w14:textId="5EB364EE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20F473" w14:textId="38E991A6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sz w:val="18"/>
              </w:rPr>
              <w:t>45.83 ± 13.35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4EAFE1" w14:textId="73854D71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sz w:val="18"/>
              </w:rPr>
              <w:t>58.00 ± 8.29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BE04E2" w14:textId="5BF8D478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CE2A25" w14:textId="249F91A6" w:rsidR="00643DD0" w:rsidRPr="00D00A7B" w:rsidRDefault="00643DD0" w:rsidP="00643DD0">
            <w:pPr>
              <w:spacing w:before="20" w:after="20"/>
              <w:jc w:val="center"/>
              <w:rPr>
                <w:sz w:val="18"/>
              </w:rPr>
            </w:pPr>
            <w:r w:rsidRPr="00D00A7B">
              <w:rPr>
                <w:b/>
                <w:sz w:val="18"/>
              </w:rPr>
              <w:t>0.010</w:t>
            </w:r>
          </w:p>
        </w:tc>
      </w:tr>
      <w:tr w:rsidR="00784F3F" w:rsidRPr="00D00A7B" w14:paraId="63A20C4B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1D15C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D91B1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rebral_rSO2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F0B97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08C77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8.74 ± 6.84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D96FB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61.00 ± 3.56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9F4B2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13975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62</w:t>
            </w:r>
          </w:p>
        </w:tc>
      </w:tr>
      <w:tr w:rsidR="00784F3F" w:rsidRPr="00D00A7B" w14:paraId="741E6210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BE86B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4302C8" w14:textId="3D7D7E22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 xml:space="preserve">, </w:t>
            </w:r>
            <w:r w:rsidRPr="00D00A7B">
              <w:rPr>
                <w:sz w:val="18"/>
              </w:rPr>
              <w:t>consumption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CE868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0AC02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38.04 ± 7.39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7A885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35.57 ± 3.64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CD21D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98CDD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45</w:t>
            </w:r>
          </w:p>
        </w:tc>
      </w:tr>
      <w:tr w:rsidR="00784F3F" w:rsidRPr="00D00A7B" w14:paraId="32E73C57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A4E44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D6DB0C" w14:textId="06A0892E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 xml:space="preserve">, </w:t>
            </w:r>
            <w:r w:rsidRPr="00D00A7B">
              <w:rPr>
                <w:sz w:val="18"/>
              </w:rPr>
              <w:t>extractio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9E585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AFDA8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39.70 (36.05–43.80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5FF7A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34.70 (34.15–39.35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AC0CB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6FD26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94</w:t>
            </w:r>
          </w:p>
        </w:tc>
      </w:tr>
      <w:tr w:rsidR="00784F3F" w:rsidRPr="00D00A7B" w14:paraId="69550E5B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02B2A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8D1486" w14:textId="77777777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_rSO2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5940C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16116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5.17 ± 10.57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A6FF8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0.57 ± 13.43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A5A6B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F9E86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29</w:t>
            </w:r>
          </w:p>
        </w:tc>
      </w:tr>
      <w:tr w:rsidR="00784F3F" w:rsidRPr="00D00A7B" w14:paraId="2C3523F1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14A49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FAB4B4" w14:textId="49C1EE4F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 xml:space="preserve">, </w:t>
            </w:r>
            <w:r w:rsidRPr="00D00A7B">
              <w:rPr>
                <w:sz w:val="18"/>
              </w:rPr>
              <w:t>consumptio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F34FC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4979B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1.61 ± 10.80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CE255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6.00 ± 14.15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7B2A4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1113E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70</w:t>
            </w:r>
          </w:p>
        </w:tc>
      </w:tr>
      <w:tr w:rsidR="00784F3F" w:rsidRPr="00D00A7B" w14:paraId="04BD058C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B08FA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847906" w14:textId="44223A17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 xml:space="preserve">, </w:t>
            </w:r>
            <w:r w:rsidRPr="00D00A7B">
              <w:rPr>
                <w:sz w:val="18"/>
              </w:rPr>
              <w:t>extraction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23B63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12506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3.23 ± 11.10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A3FD3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7.71 ± 14.12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356FA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0A647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62</w:t>
            </w:r>
          </w:p>
        </w:tc>
      </w:tr>
      <w:tr w:rsidR="00784F3F" w:rsidRPr="00D00A7B" w14:paraId="4F1695A1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8A76F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01E665" w14:textId="66160908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SVC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diameter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F0B1A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DBD1A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5 (0.45–0.50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06847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50 (0.49–0.55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1423F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B5A20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0.028</w:t>
            </w:r>
          </w:p>
        </w:tc>
      </w:tr>
      <w:tr w:rsidR="00784F3F" w:rsidRPr="00D00A7B" w14:paraId="1DE026D4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77113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DC28A5" w14:textId="68B677E0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SVC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VTI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cm</w:t>
            </w:r>
            <w:r w:rsidR="007E7E68">
              <w:rPr>
                <w:sz w:val="18"/>
              </w:rPr>
              <w:t>/</w:t>
            </w:r>
            <w:r w:rsidRPr="00D00A7B">
              <w:rPr>
                <w:sz w:val="18"/>
              </w:rPr>
              <w:t>beat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102E9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D818D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1.68 ± 1.32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3ED77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0.60 ± 1.51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DCA96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5B9E9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23</w:t>
            </w:r>
          </w:p>
        </w:tc>
      </w:tr>
      <w:tr w:rsidR="00784F3F" w:rsidRPr="00D00A7B" w14:paraId="4E8A313B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3E654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C08C4A" w14:textId="5363EBFF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SVC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utflow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ml</w:t>
            </w:r>
            <w:r w:rsidR="007E7E68">
              <w:rPr>
                <w:sz w:val="18"/>
              </w:rPr>
              <w:t>/</w:t>
            </w:r>
            <w:r w:rsidRPr="00D00A7B">
              <w:rPr>
                <w:sz w:val="18"/>
              </w:rPr>
              <w:t>kg</w:t>
            </w:r>
            <w:r w:rsidR="007E7E68">
              <w:rPr>
                <w:sz w:val="18"/>
              </w:rPr>
              <w:t>/</w:t>
            </w:r>
            <w:r w:rsidRPr="00D00A7B">
              <w:rPr>
                <w:sz w:val="18"/>
              </w:rPr>
              <w:t>mi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D2ECD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D5CF6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32.20 (187.35–305.15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82524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71.70 (214.70–273.25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9C0A2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3E13C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13</w:t>
            </w:r>
          </w:p>
        </w:tc>
      </w:tr>
      <w:tr w:rsidR="00784F3F" w:rsidRPr="00D00A7B" w14:paraId="7937E618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8F802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33F1DE" w14:textId="269F0EBB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C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PSV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D2B71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C7380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9.07 ± 9.66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BD981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7.23 ± 9.97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7FCC7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D4010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675</w:t>
            </w:r>
          </w:p>
        </w:tc>
      </w:tr>
      <w:tr w:rsidR="00784F3F" w:rsidRPr="00D00A7B" w14:paraId="52CE56E8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83196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7394C2" w14:textId="2DA9086C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C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DV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1EC3C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4A438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7.05 ± 2.71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0E34E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7.61 ± 3.85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10D3C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99E40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728</w:t>
            </w:r>
          </w:p>
        </w:tc>
      </w:tr>
      <w:tr w:rsidR="00784F3F" w:rsidRPr="00D00A7B" w14:paraId="0ED69B77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E8E51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AA536B" w14:textId="5D891A7E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C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RI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4EE71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04588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4 (0.81–0.89)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C5714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4 (0.83–0.87)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97DE7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3EC9F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922</w:t>
            </w:r>
          </w:p>
        </w:tc>
      </w:tr>
      <w:tr w:rsidR="00784F3F" w:rsidRPr="00D00A7B" w14:paraId="2302FE00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16E77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B9B145" w14:textId="3713524F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lia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PSV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D2680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EDA4B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67.60 (53.50–75.50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D4E7F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78.00 (66.00–84.00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D3760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62A93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80</w:t>
            </w:r>
          </w:p>
        </w:tc>
      </w:tr>
      <w:tr w:rsidR="00784F3F" w:rsidRPr="00D00A7B" w14:paraId="4CE85943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D7027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867F7A" w14:textId="2EF2E3A1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lia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DV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D5228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9B0352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0.33 ± 3.24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DB059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8.07 ± 2.60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71DFB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A097B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082</w:t>
            </w:r>
          </w:p>
        </w:tc>
      </w:tr>
      <w:tr w:rsidR="00784F3F" w:rsidRPr="00D00A7B" w14:paraId="6B6330CA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B531C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before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42D830" w14:textId="6B65797F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lia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RI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6C74D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CA456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4 ± 0.05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D635B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7 ± 0.04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D7CCD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DAAE7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14</w:t>
            </w:r>
          </w:p>
        </w:tc>
      </w:tr>
      <w:tr w:rsidR="00784F3F" w:rsidRPr="00D00A7B" w14:paraId="1952270B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53AC5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during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087D12" w14:textId="0163C411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rSO2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B2FD1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A46E9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68.96 ± 5.45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336DC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73.29 ± 5.68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07136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7F50F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06</w:t>
            </w:r>
          </w:p>
        </w:tc>
      </w:tr>
      <w:tr w:rsidR="00784F3F" w:rsidRPr="00D00A7B" w14:paraId="6606BBD6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B088A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during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77E063" w14:textId="38E72D2E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 xml:space="preserve">, </w:t>
            </w:r>
            <w:r w:rsidRPr="00D00A7B">
              <w:rPr>
                <w:sz w:val="18"/>
              </w:rPr>
              <w:t>consumptio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E80EE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90A50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7.57 ± 5.32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1914E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3.86 ± 5.64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44B83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5AFF7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55</w:t>
            </w:r>
          </w:p>
        </w:tc>
      </w:tr>
      <w:tr w:rsidR="00784F3F" w:rsidRPr="00D00A7B" w14:paraId="1AD932FE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60F18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during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11DF03A" w14:textId="761AFA47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 xml:space="preserve">, </w:t>
            </w:r>
            <w:r w:rsidRPr="00D00A7B">
              <w:rPr>
                <w:sz w:val="18"/>
              </w:rPr>
              <w:t>extraction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95BF6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DCC68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8.50 ± 5.52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BA2442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4.51 ± 5.82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0DB66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1AFFE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40</w:t>
            </w:r>
          </w:p>
        </w:tc>
      </w:tr>
      <w:tr w:rsidR="00784F3F" w:rsidRPr="00D00A7B" w14:paraId="5F267C50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85F27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during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B3C846" w14:textId="4A904D18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rSO2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1707B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909D2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2.43 ± 11.79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E8A8B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2.14 ± 7.93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9C86D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EE89B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0.018</w:t>
            </w:r>
          </w:p>
        </w:tc>
      </w:tr>
      <w:tr w:rsidR="00784F3F" w:rsidRPr="00D00A7B" w14:paraId="430D1997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7BEE7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lastRenderedPageBreak/>
              <w:t>during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7735AC" w14:textId="212EE9B5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consumption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52F26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2A615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4.13 ± 11.92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E50D1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5.00 ± 8.39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34E87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C6789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0.017</w:t>
            </w:r>
          </w:p>
        </w:tc>
      </w:tr>
      <w:tr w:rsidR="00784F3F" w:rsidRPr="00D00A7B" w14:paraId="3B63B86F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9B7C8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during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049272" w14:textId="24153EBF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xtractio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72E59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DFE62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5.60 ± 12.43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8DDE8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6.51 ± 8.37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9FCCB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7E893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b/>
                <w:sz w:val="18"/>
              </w:rPr>
              <w:t>0.018</w:t>
            </w:r>
          </w:p>
        </w:tc>
      </w:tr>
      <w:tr w:rsidR="00784F3F" w:rsidRPr="00D00A7B" w14:paraId="7C739896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E4034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5F2FB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rebral_rSO2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B710E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0FF39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71.48 ± 7.87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01A062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75.29 ± 4.07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729B0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B33E8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06</w:t>
            </w:r>
          </w:p>
        </w:tc>
      </w:tr>
      <w:tr w:rsidR="00784F3F" w:rsidRPr="00D00A7B" w14:paraId="0EC5D8C0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B1ABD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1B941B" w14:textId="5E59FB8C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consumption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0DA0A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D9267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6.26 ± 7.87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A6AB5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2.71 ± 4.07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07A39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1B84E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30</w:t>
            </w:r>
          </w:p>
        </w:tc>
      </w:tr>
      <w:tr w:rsidR="00784F3F" w:rsidRPr="00D00A7B" w14:paraId="6D7AB8D4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1900E2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43D4B6" w14:textId="31E91EDA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Cerebr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xtractio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44389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3ABC4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6.82 ± 8.07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5528E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23.13 ± 4.14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0F52E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ED379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124</w:t>
            </w:r>
          </w:p>
        </w:tc>
      </w:tr>
      <w:tr w:rsidR="00784F3F" w:rsidRPr="00D00A7B" w14:paraId="3015B03E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118B8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22DD9C" w14:textId="77777777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_rSO2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9C978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6D87E2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6.22 ± 9.22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02B65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1.29 ± 8.92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1A7EF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850B7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32</w:t>
            </w:r>
          </w:p>
        </w:tc>
      </w:tr>
      <w:tr w:rsidR="00784F3F" w:rsidRPr="00D00A7B" w14:paraId="6B5475E1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17167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C581D6" w14:textId="7D877DA1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consumptio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12C7D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6890F1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1.52 ± 9.19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14E7F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6.71 ± 8.92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136C7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3599A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10</w:t>
            </w:r>
          </w:p>
        </w:tc>
      </w:tr>
      <w:tr w:rsidR="00784F3F" w:rsidRPr="00D00A7B" w14:paraId="2FF8526C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3B2D4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43DB79" w14:textId="5DD78DFE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Intestinal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oxygen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xtraction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47880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3A2A9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2.42 ± 9.43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7FD52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7.61 ± 9.08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219A0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1EDC5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18</w:t>
            </w:r>
          </w:p>
        </w:tc>
      </w:tr>
      <w:tr w:rsidR="00784F3F" w:rsidRPr="00D00A7B" w14:paraId="4890062A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7EB81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698021" w14:textId="10693849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SVC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diameter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65652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E66A0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0 (0.40–0.45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47F493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40 (0.38–0.43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29A52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B22DB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629</w:t>
            </w:r>
          </w:p>
        </w:tc>
      </w:tr>
      <w:tr w:rsidR="00784F3F" w:rsidRPr="00D00A7B" w14:paraId="63335C3B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4966C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F9B5BF" w14:textId="229D9DA1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SVC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VTI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cm</w:t>
            </w:r>
            <w:r w:rsidR="007E7E68">
              <w:rPr>
                <w:sz w:val="18"/>
              </w:rPr>
              <w:t>/</w:t>
            </w:r>
            <w:r w:rsidRPr="00D00A7B">
              <w:rPr>
                <w:sz w:val="18"/>
              </w:rPr>
              <w:t>beat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BE09C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88C86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0.38 ± 1.35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7D772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1.07 ± 1.24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50FB8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CEDE4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232</w:t>
            </w:r>
          </w:p>
        </w:tc>
      </w:tr>
      <w:tr w:rsidR="00784F3F" w:rsidRPr="00D00A7B" w14:paraId="29E6D9DA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6633FA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E4D0EB" w14:textId="79D54FFF" w:rsidR="00B15246" w:rsidRPr="00D00A7B" w:rsidRDefault="006B2FCB">
            <w:pPr>
              <w:spacing w:before="20" w:after="20"/>
            </w:pPr>
            <w:r w:rsidRPr="00D00A7B">
              <w:rPr>
                <w:sz w:val="18"/>
              </w:rPr>
              <w:t>SV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outflow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ml</w:t>
            </w:r>
            <w:r w:rsidR="007E7E68">
              <w:rPr>
                <w:sz w:val="18"/>
              </w:rPr>
              <w:t>/</w:t>
            </w:r>
            <w:r w:rsidRPr="00D00A7B">
              <w:rPr>
                <w:sz w:val="18"/>
              </w:rPr>
              <w:t>kg</w:t>
            </w:r>
            <w:r w:rsidR="007E7E68">
              <w:rPr>
                <w:sz w:val="18"/>
              </w:rPr>
              <w:t>/</w:t>
            </w:r>
            <w:r w:rsidRPr="00D00A7B">
              <w:rPr>
                <w:sz w:val="18"/>
              </w:rPr>
              <w:t>min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2F8BB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0F6B6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53.00 (126.70–180.60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19847A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35.80 (116.15–147.15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01A77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8232E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377</w:t>
            </w:r>
          </w:p>
        </w:tc>
      </w:tr>
      <w:tr w:rsidR="00784F3F" w:rsidRPr="00D00A7B" w14:paraId="5D2DA6FD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403A4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0813C6" w14:textId="2BE18B8C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C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PSV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EB814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CC2FE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38.77 ± 6.67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559A7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40.39 ± 6.60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1384E6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DE31E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583</w:t>
            </w:r>
          </w:p>
        </w:tc>
      </w:tr>
      <w:tr w:rsidR="00784F3F" w:rsidRPr="00D00A7B" w14:paraId="78D4DD3B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6C0EC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7EC998" w14:textId="249C99DF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C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DV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08B10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7B0C3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.51 ± 2.09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9165B0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5.19 ± 3.07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F6EF7F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4EBDD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01</w:t>
            </w:r>
          </w:p>
        </w:tc>
      </w:tr>
      <w:tr w:rsidR="00784F3F" w:rsidRPr="00D00A7B" w14:paraId="72F07346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38064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550C7D" w14:textId="582EDDB5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C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RI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CCCA35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76594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3 ± 0.04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4CB729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6 ± 0.07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1B981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A61E9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380</w:t>
            </w:r>
          </w:p>
        </w:tc>
      </w:tr>
      <w:tr w:rsidR="00784F3F" w:rsidRPr="00D00A7B" w14:paraId="52199147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833E4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F877AA" w14:textId="401FFA2D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lia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PSV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13A11B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18557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60.30 ± 14.33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9362B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63.86 ± 14.06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3FC27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13B528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572</w:t>
            </w:r>
          </w:p>
        </w:tc>
      </w:tr>
      <w:tr w:rsidR="00784F3F" w:rsidRPr="00D00A7B" w14:paraId="11F222BC" w14:textId="77777777">
        <w:trPr>
          <w:jc w:val="center"/>
        </w:trPr>
        <w:tc>
          <w:tcPr>
            <w:tcW w:w="136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E7312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556F45" w14:textId="25CD555C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lia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A</w:t>
            </w:r>
            <w:r w:rsidR="007E7E68">
              <w:rPr>
                <w:sz w:val="18"/>
              </w:rPr>
              <w:t>-</w:t>
            </w:r>
            <w:r w:rsidRPr="00D00A7B">
              <w:rPr>
                <w:sz w:val="18"/>
              </w:rPr>
              <w:t>EDV</w:t>
            </w:r>
          </w:p>
        </w:tc>
        <w:tc>
          <w:tcPr>
            <w:tcW w:w="16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9A9C8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an ± SD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74E267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9.97 ± 2.76</w:t>
            </w:r>
          </w:p>
        </w:tc>
        <w:tc>
          <w:tcPr>
            <w:tcW w:w="223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1E7C0E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10.89 ± 3.32</w:t>
            </w:r>
          </w:p>
        </w:tc>
        <w:tc>
          <w:tcPr>
            <w:tcW w:w="158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8A21FD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Welch t-test</w:t>
            </w:r>
          </w:p>
        </w:tc>
        <w:tc>
          <w:tcPr>
            <w:tcW w:w="100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46DF52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524</w:t>
            </w:r>
          </w:p>
        </w:tc>
      </w:tr>
      <w:tr w:rsidR="00784F3F" w:rsidRPr="00D00A7B" w14:paraId="02073A32" w14:textId="77777777">
        <w:trPr>
          <w:jc w:val="center"/>
        </w:trPr>
        <w:tc>
          <w:tcPr>
            <w:tcW w:w="136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2B46E3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after</w:t>
            </w:r>
          </w:p>
        </w:tc>
        <w:tc>
          <w:tcPr>
            <w:tcW w:w="3240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4B3BF8" w14:textId="51506910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Celiac</w:t>
            </w:r>
            <w:r w:rsidR="007E7E68">
              <w:rPr>
                <w:sz w:val="18"/>
              </w:rPr>
              <w:t xml:space="preserve"> </w:t>
            </w:r>
            <w:r w:rsidRPr="00D00A7B">
              <w:rPr>
                <w:sz w:val="18"/>
              </w:rPr>
              <w:t>A_RI</w:t>
            </w:r>
          </w:p>
        </w:tc>
        <w:tc>
          <w:tcPr>
            <w:tcW w:w="1656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487A3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edian (IQR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84DFF4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2 (0.81–0.86)</w:t>
            </w:r>
          </w:p>
        </w:tc>
        <w:tc>
          <w:tcPr>
            <w:tcW w:w="2232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905CE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87 (0.81–0.88)</w:t>
            </w:r>
          </w:p>
        </w:tc>
        <w:tc>
          <w:tcPr>
            <w:tcW w:w="1584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4995F1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Mann–Whitney U</w:t>
            </w:r>
          </w:p>
        </w:tc>
        <w:tc>
          <w:tcPr>
            <w:tcW w:w="1008" w:type="dxa"/>
            <w:shd w:val="clear" w:color="auto" w:fill="EAF2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09E79C" w14:textId="77777777" w:rsidR="00B15246" w:rsidRPr="00D00A7B" w:rsidRDefault="006B2FCB">
            <w:pPr>
              <w:spacing w:before="20" w:after="20"/>
              <w:jc w:val="center"/>
            </w:pPr>
            <w:r w:rsidRPr="00D00A7B">
              <w:rPr>
                <w:sz w:val="18"/>
              </w:rPr>
              <w:t>0.505</w:t>
            </w:r>
          </w:p>
        </w:tc>
      </w:tr>
    </w:tbl>
    <w:p w14:paraId="35CB3BBA" w14:textId="54B0B038" w:rsidR="00B15246" w:rsidRPr="00784F3F" w:rsidRDefault="006B2FCB" w:rsidP="00D42820">
      <w:pPr>
        <w:rPr>
          <w:b/>
          <w:i/>
        </w:rPr>
      </w:pPr>
      <w:r w:rsidRPr="00D00A7B">
        <w:rPr>
          <w:b/>
        </w:rPr>
        <w:t xml:space="preserve"> </w:t>
      </w:r>
      <w:r w:rsidR="00643DD0" w:rsidRPr="00D00A7B">
        <w:rPr>
          <w:b/>
          <w:i/>
        </w:rPr>
        <w:t>Significant p-values are shown in bold red.</w:t>
      </w:r>
      <w:r w:rsidR="00643DD0" w:rsidRPr="00D00A7B">
        <w:rPr>
          <w:b/>
        </w:rPr>
        <w:t xml:space="preserve"> </w:t>
      </w:r>
      <w:r w:rsidR="00643DD0" w:rsidRPr="00D00A7B">
        <w:rPr>
          <w:b/>
          <w:i/>
        </w:rPr>
        <w:t>Abbreviation: ROP = retinopathy of prematurity.</w:t>
      </w:r>
      <w:r w:rsidR="00643DD0" w:rsidRPr="00784F3F">
        <w:rPr>
          <w:b/>
          <w:i/>
        </w:rPr>
        <w:t xml:space="preserve"> </w:t>
      </w:r>
    </w:p>
    <w:p w14:paraId="1965323B" w14:textId="5A44CBC3" w:rsidR="00DF4141" w:rsidRPr="00784F3F" w:rsidRDefault="00DF4141" w:rsidP="00D42820">
      <w:pPr>
        <w:rPr>
          <w:b/>
          <w:i/>
        </w:rPr>
      </w:pPr>
    </w:p>
    <w:p w14:paraId="1C49D8E0" w14:textId="5811C577" w:rsidR="00DF4141" w:rsidRPr="00784F3F" w:rsidRDefault="00DF4141" w:rsidP="00D42820">
      <w:pPr>
        <w:rPr>
          <w:b/>
          <w:i/>
        </w:rPr>
      </w:pPr>
    </w:p>
    <w:p w14:paraId="3CD159FF" w14:textId="46765777" w:rsidR="00DF4141" w:rsidRPr="00784F3F" w:rsidRDefault="00DF4141" w:rsidP="00D42820">
      <w:pPr>
        <w:rPr>
          <w:b/>
          <w:i/>
        </w:rPr>
      </w:pPr>
    </w:p>
    <w:p w14:paraId="4506432D" w14:textId="1C4BF21D" w:rsidR="00DF4141" w:rsidRPr="00784F3F" w:rsidRDefault="00DF4141" w:rsidP="00D42820">
      <w:pPr>
        <w:rPr>
          <w:b/>
          <w:i/>
        </w:rPr>
      </w:pPr>
    </w:p>
    <w:p w14:paraId="2893F111" w14:textId="4E93EB4C" w:rsidR="00DF4141" w:rsidRPr="00784F3F" w:rsidRDefault="00DF4141" w:rsidP="00D42820">
      <w:pPr>
        <w:rPr>
          <w:b/>
          <w:i/>
        </w:rPr>
      </w:pPr>
    </w:p>
    <w:p w14:paraId="3333CA9D" w14:textId="1185669C" w:rsidR="00DF4141" w:rsidRPr="00784F3F" w:rsidRDefault="00DF4141" w:rsidP="00DF4141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bookmarkStart w:id="1" w:name="_Hlk226141728"/>
      <w:r w:rsidRPr="00784F3F">
        <w:rPr>
          <w:rFonts w:asciiTheme="majorHAnsi" w:eastAsiaTheme="majorEastAsia" w:hAnsiTheme="majorHAnsi" w:cstheme="majorBidi"/>
          <w:b/>
          <w:bCs/>
          <w:sz w:val="28"/>
          <w:szCs w:val="28"/>
        </w:rPr>
        <w:lastRenderedPageBreak/>
        <w:t xml:space="preserve">s-Table </w:t>
      </w:r>
      <w:r w:rsidR="00B57366">
        <w:rPr>
          <w:rFonts w:asciiTheme="majorHAnsi" w:eastAsiaTheme="majorEastAsia" w:hAnsiTheme="majorHAnsi" w:cstheme="majorBidi"/>
          <w:b/>
          <w:bCs/>
          <w:sz w:val="28"/>
          <w:szCs w:val="28"/>
        </w:rPr>
        <w:t>4</w:t>
      </w:r>
      <w:r w:rsidRPr="00784F3F">
        <w:rPr>
          <w:rFonts w:asciiTheme="majorHAnsi" w:eastAsiaTheme="majorEastAsia" w:hAnsiTheme="majorHAnsi" w:cstheme="majorBidi"/>
          <w:b/>
          <w:bCs/>
          <w:sz w:val="28"/>
          <w:szCs w:val="28"/>
        </w:rPr>
        <w:t>b comparison of hemodynamic and oxygenation parameters in patients with and without BPD.</w:t>
      </w:r>
    </w:p>
    <w:bookmarkEnd w:id="1"/>
    <w:p w14:paraId="1BB69F73" w14:textId="480FB447" w:rsidR="00DF4141" w:rsidRPr="00784F3F" w:rsidRDefault="00DF4141" w:rsidP="00D42820">
      <w:pPr>
        <w:rPr>
          <w:b/>
          <w:i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81"/>
        <w:gridCol w:w="2843"/>
        <w:gridCol w:w="1573"/>
        <w:gridCol w:w="1842"/>
        <w:gridCol w:w="1842"/>
        <w:gridCol w:w="1546"/>
        <w:gridCol w:w="1489"/>
      </w:tblGrid>
      <w:tr w:rsidR="00784F3F" w:rsidRPr="00784F3F" w14:paraId="6E88C21E" w14:textId="77777777" w:rsidTr="00EE2D0D">
        <w:trPr>
          <w:tblHeader/>
          <w:jc w:val="center"/>
        </w:trPr>
        <w:tc>
          <w:tcPr>
            <w:tcW w:w="1581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4DF14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Timepoint</w:t>
            </w:r>
          </w:p>
        </w:tc>
        <w:tc>
          <w:tcPr>
            <w:tcW w:w="2843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2F26FC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Variable</w:t>
            </w:r>
          </w:p>
        </w:tc>
        <w:tc>
          <w:tcPr>
            <w:tcW w:w="1573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F76FE2" w14:textId="3AD7F9BB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/median</w:t>
            </w:r>
          </w:p>
        </w:tc>
        <w:tc>
          <w:tcPr>
            <w:tcW w:w="1842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8BFEE1" w14:textId="58D96FE0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 xml:space="preserve">BPD No </w:t>
            </w:r>
            <w:r w:rsidR="002B42ED" w:rsidRPr="00784F3F">
              <w:rPr>
                <w:rFonts w:eastAsia="Times New Roman"/>
                <w:sz w:val="19"/>
              </w:rPr>
              <w:t>(n=27)</w:t>
            </w:r>
          </w:p>
        </w:tc>
        <w:tc>
          <w:tcPr>
            <w:tcW w:w="1842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BDC60B" w14:textId="418AD016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PD Yes</w:t>
            </w:r>
            <w:r w:rsidR="002B42ED" w:rsidRPr="00784F3F">
              <w:rPr>
                <w:rFonts w:eastAsia="Times New Roman"/>
                <w:sz w:val="19"/>
              </w:rPr>
              <w:t>(n=3)</w:t>
            </w:r>
          </w:p>
        </w:tc>
        <w:tc>
          <w:tcPr>
            <w:tcW w:w="1546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6378B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Test</w:t>
            </w:r>
          </w:p>
        </w:tc>
        <w:tc>
          <w:tcPr>
            <w:tcW w:w="1489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1A49A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p value</w:t>
            </w:r>
          </w:p>
        </w:tc>
      </w:tr>
      <w:tr w:rsidR="00784F3F" w:rsidRPr="00784F3F" w14:paraId="265C298E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8BDE0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  <w:sz w:val="19"/>
              </w:rPr>
            </w:pP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D27AF5" w14:textId="77777777" w:rsidR="00DF4141" w:rsidRPr="00784F3F" w:rsidRDefault="00DF4141" w:rsidP="00DF4141">
            <w:pPr>
              <w:spacing w:before="20" w:after="20"/>
              <w:rPr>
                <w:rFonts w:eastAsia="Times New Roman"/>
                <w:sz w:val="19"/>
              </w:rPr>
            </w:pPr>
            <w:r w:rsidRPr="00784F3F">
              <w:rPr>
                <w:rFonts w:eastAsia="Times New Roman"/>
                <w:sz w:val="19"/>
              </w:rPr>
              <w:t>Duration of hospital stay (days)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C3C18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  <w:sz w:val="19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E323B1" w14:textId="77777777" w:rsidR="00DF4141" w:rsidRPr="00784F3F" w:rsidRDefault="00DF4141" w:rsidP="00DF4141">
            <w:pPr>
              <w:spacing w:before="20" w:after="20"/>
              <w:rPr>
                <w:rFonts w:eastAsia="Times New Roman"/>
                <w:sz w:val="19"/>
              </w:rPr>
            </w:pPr>
            <w:r w:rsidRPr="00784F3F">
              <w:rPr>
                <w:rFonts w:eastAsia="Times New Roman"/>
                <w:sz w:val="19"/>
              </w:rPr>
              <w:t>47.30 ± 13.22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DD0F1F" w14:textId="77777777" w:rsidR="00DF4141" w:rsidRPr="00784F3F" w:rsidRDefault="00DF4141" w:rsidP="00DF4141">
            <w:pPr>
              <w:spacing w:before="20" w:after="20"/>
              <w:rPr>
                <w:rFonts w:eastAsia="Times New Roman"/>
                <w:sz w:val="19"/>
              </w:rPr>
            </w:pPr>
            <w:r w:rsidRPr="00784F3F">
              <w:rPr>
                <w:rFonts w:eastAsia="Times New Roman"/>
                <w:sz w:val="19"/>
              </w:rPr>
              <w:t>61.00 ± 6.08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99FF9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  <w:sz w:val="19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EF09E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  <w:sz w:val="19"/>
              </w:rPr>
            </w:pPr>
            <w:r w:rsidRPr="00784F3F">
              <w:rPr>
                <w:rFonts w:eastAsia="Times New Roman"/>
                <w:sz w:val="19"/>
              </w:rPr>
              <w:t>0.067</w:t>
            </w:r>
          </w:p>
        </w:tc>
      </w:tr>
      <w:tr w:rsidR="00784F3F" w:rsidRPr="00784F3F" w14:paraId="415C6CC0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B2F45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559470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rSO2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2C61C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B102DD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9.48 ± 6.03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C7A8C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7.33 ± 9.29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A1F77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9F53B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917</w:t>
            </w:r>
          </w:p>
        </w:tc>
      </w:tr>
      <w:tr w:rsidR="00784F3F" w:rsidRPr="00784F3F" w14:paraId="0959C9DF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C4DB98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290187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O2_consump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2C716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087D8E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7.30 ± 6.66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C555FA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9.00 ± 8.72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8023C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EA29F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917</w:t>
            </w:r>
          </w:p>
        </w:tc>
      </w:tr>
      <w:tr w:rsidR="00784F3F" w:rsidRPr="00784F3F" w14:paraId="7E36568D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2264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A29F4B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O2_extrac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C600F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202CB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9.50 (34.70-42.45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5F7324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6.80 (35.20-43.9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D11B0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07759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972</w:t>
            </w:r>
          </w:p>
        </w:tc>
      </w:tr>
      <w:tr w:rsidR="00784F3F" w:rsidRPr="00784F3F" w14:paraId="783E5543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A34A6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68EEC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rSO2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9C76EC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8B0B8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2.70 ± 10.02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464B6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6.67 ± 16.07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C796F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F6844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77</w:t>
            </w:r>
          </w:p>
        </w:tc>
      </w:tr>
      <w:tr w:rsidR="00784F3F" w:rsidRPr="00784F3F" w14:paraId="2250F91D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59DCA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71FEE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O2_consump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4CCBC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3214F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5.00 (49.00-59.00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5B1DBF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5.00 (33.00-49.0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91164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119A15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77</w:t>
            </w:r>
          </w:p>
        </w:tc>
      </w:tr>
      <w:tr w:rsidR="00784F3F" w:rsidRPr="00784F3F" w14:paraId="0BAD1F03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718D1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3DECF0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O2_extrac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B7A7A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A68975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5.75 ± 10.47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F4094D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1.03 ± 16.99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15808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EF8AD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72</w:t>
            </w:r>
          </w:p>
        </w:tc>
      </w:tr>
      <w:tr w:rsidR="00784F3F" w:rsidRPr="00784F3F" w14:paraId="6578CD06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8B7A9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EA33FF" w14:textId="1C88EACC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SVC</w:t>
            </w:r>
            <w:r w:rsidR="00167414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diameter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D961E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8DB17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45 (0.45-0.51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DDD95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42 (0.41-0.46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E7BC1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2898C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166</w:t>
            </w:r>
          </w:p>
        </w:tc>
      </w:tr>
      <w:tr w:rsidR="00784F3F" w:rsidRPr="00784F3F" w14:paraId="064630E6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5E3FC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C0FAD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SVC_VTI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643CF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8372F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1.52 ± 1.44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DD95FE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0.57 ± 0.93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CFF03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3F37A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268</w:t>
            </w:r>
          </w:p>
        </w:tc>
      </w:tr>
      <w:tr w:rsidR="00784F3F" w:rsidRPr="00784F3F" w14:paraId="0C58EFAD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CEA25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3806E8" w14:textId="7C1E0BD6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SVC</w:t>
            </w:r>
            <w:r w:rsidR="00167414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outflow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6DB77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2336A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58.70 (204.05-305.15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F38A8A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72.00 (166.85-191.5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16B7FC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9D0F1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41</w:t>
            </w:r>
          </w:p>
        </w:tc>
      </w:tr>
      <w:tr w:rsidR="00784F3F" w:rsidRPr="00784F3F" w14:paraId="2C57FA11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EF7F2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EE3464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CA_PS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5CBAC5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75D44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2.00 (44.00-55.00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5CC6C3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7.20 (37.10-45.6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41F81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D653C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316</w:t>
            </w:r>
          </w:p>
        </w:tc>
      </w:tr>
      <w:tr w:rsidR="00784F3F" w:rsidRPr="00784F3F" w14:paraId="0E388F65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2127A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FC1F5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CA_ED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4A4FD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E6277A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.17 ± 2.64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854AFC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.27 ± 5.94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9A935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12684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917</w:t>
            </w:r>
          </w:p>
        </w:tc>
      </w:tr>
      <w:tr w:rsidR="00784F3F" w:rsidRPr="00784F3F" w14:paraId="29EACB8E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E1D05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033BE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CA_RI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1CF42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CED4E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4 (0.82-0.88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CA9B3A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3 (0.79-0.89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B1DCD5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1AC4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755</w:t>
            </w:r>
          </w:p>
        </w:tc>
      </w:tr>
      <w:tr w:rsidR="00784F3F" w:rsidRPr="00784F3F" w14:paraId="6D9865A4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8FBD0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54C450" w14:textId="01CEC576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liac</w:t>
            </w:r>
            <w:r w:rsidR="00167414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PS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FBFF1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74E60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69.79 ± 15.28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A94C8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4.87 ± 53.09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E96A1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9739F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447</w:t>
            </w:r>
          </w:p>
        </w:tc>
      </w:tr>
      <w:tr w:rsidR="00784F3F" w:rsidRPr="00784F3F" w14:paraId="7F5E3D9E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80306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CDA194" w14:textId="04C9F089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liac</w:t>
            </w:r>
            <w:r w:rsidR="00167414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ED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BC938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40665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9.55 ± 2.73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26298F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2.07 ± 6.62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1516C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16F91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703</w:t>
            </w:r>
          </w:p>
        </w:tc>
      </w:tr>
      <w:tr w:rsidR="00784F3F" w:rsidRPr="00784F3F" w14:paraId="1A395EEF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6ECFE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before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2BCF46" w14:textId="4E77183F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liac</w:t>
            </w:r>
            <w:r w:rsidR="00167414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RI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BBAD4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F2AE7F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5 ± 0.05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1CF8BB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3 ± 0.03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7EF96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3375C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367</w:t>
            </w:r>
          </w:p>
        </w:tc>
      </w:tr>
      <w:tr w:rsidR="00784F3F" w:rsidRPr="00784F3F" w14:paraId="6AE1832E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FBA6E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during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3FC377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rSO2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3A7F4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309DFC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69.67 ± 5.94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2976F4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2.67 ± 1.53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C5677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2072D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225</w:t>
            </w:r>
          </w:p>
        </w:tc>
      </w:tr>
      <w:tr w:rsidR="00784F3F" w:rsidRPr="00784F3F" w14:paraId="25991703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7271F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during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8A430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O2_consump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A55E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FD9FFD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7.07 ± 5.68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EF5B10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3.33 ± 2.08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8570D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45F37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156</w:t>
            </w:r>
          </w:p>
        </w:tc>
      </w:tr>
      <w:tr w:rsidR="00784F3F" w:rsidRPr="00784F3F" w14:paraId="6573699B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14833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during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FAA68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O2_extrac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D26E5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DEEFE5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7.94 ± 5.92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A5EF3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4.23 ± 2.04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D6242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3702C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167</w:t>
            </w:r>
          </w:p>
        </w:tc>
      </w:tr>
      <w:tr w:rsidR="00784F3F" w:rsidRPr="00784F3F" w14:paraId="07C3978A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A7585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during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F402AE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rSO2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178C3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6B5DB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8.00 (41.50-55.00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F63A3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80.00 (59.50-80.0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247E4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0CBD3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268</w:t>
            </w:r>
          </w:p>
        </w:tc>
      </w:tr>
      <w:tr w:rsidR="00784F3F" w:rsidRPr="00784F3F" w14:paraId="12B423B5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99313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during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02120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O2_consump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79702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CF6B9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8.00 (42.00-56.50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5E81C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6.00 (15.50-37.0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A4880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044AB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267</w:t>
            </w:r>
          </w:p>
        </w:tc>
      </w:tr>
      <w:tr w:rsidR="00784F3F" w:rsidRPr="00784F3F" w14:paraId="2CD545A2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CA91B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lastRenderedPageBreak/>
              <w:t>during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453E2D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O2_extrac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6F014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905B0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0.00 (43.25-57.50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0106C4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6.00 (15.85-37.85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6D644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AC877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268</w:t>
            </w:r>
          </w:p>
        </w:tc>
      </w:tr>
      <w:tr w:rsidR="00784F3F" w:rsidRPr="00784F3F" w14:paraId="772F1C28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9ACD6C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C77C27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rSO2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F2CEC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F4076F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1.70 ± 7.33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CDDDF4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8.33 ± 3.51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C8AF0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F0BA7C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90</w:t>
            </w:r>
          </w:p>
        </w:tc>
      </w:tr>
      <w:tr w:rsidR="00784F3F" w:rsidRPr="00784F3F" w14:paraId="545291FD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58270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DF667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O2_consump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6A619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2E6B1E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6.11 ± 7.29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D0548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9.33 ± 3.51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46EDB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1B8F3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96</w:t>
            </w:r>
          </w:p>
        </w:tc>
      </w:tr>
      <w:tr w:rsidR="00784F3F" w:rsidRPr="00784F3F" w14:paraId="6A465083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B782B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1F286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rebral_O2_extrac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5D198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A95FC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6.65 ± 7.48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CB57C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9.73 ± 3.56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F3B0B5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CEDEC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90</w:t>
            </w:r>
          </w:p>
        </w:tc>
      </w:tr>
      <w:tr w:rsidR="00784F3F" w:rsidRPr="00784F3F" w14:paraId="04BD9F70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8B9CF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116E5F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rSO2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C406A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40343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3.00 (50.00-60.00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1F41D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5.00 (66.00-75.00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2DF9F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DAAA2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35</w:t>
            </w:r>
          </w:p>
        </w:tc>
      </w:tr>
      <w:tr w:rsidR="00784F3F" w:rsidRPr="00784F3F" w14:paraId="30E6C93E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9A514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2DA0A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O2_consump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78406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4B187D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4.30 ± 7.82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F75D4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8.67 ± 10.69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C2863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A4F8B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35</w:t>
            </w:r>
          </w:p>
        </w:tc>
      </w:tr>
      <w:tr w:rsidR="00784F3F" w:rsidRPr="00784F3F" w14:paraId="6BBAB242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C328E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0572BB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Intestinal_O2_extraction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0F70B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634F87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45.23 ± 8.02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EED95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29.27 ± 10.86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14BCA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95B7D8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035</w:t>
            </w:r>
          </w:p>
        </w:tc>
      </w:tr>
      <w:tr w:rsidR="00784F3F" w:rsidRPr="00784F3F" w14:paraId="1088E2D9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55712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E3DE6F" w14:textId="7D5B0D09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SVC</w:t>
            </w:r>
            <w:r w:rsidR="001B3DEE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diameter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D9116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7C93E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40 (0.40-0.45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42BA5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45 (0.43-0.45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F3890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DBA65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390</w:t>
            </w:r>
          </w:p>
        </w:tc>
      </w:tr>
      <w:tr w:rsidR="00784F3F" w:rsidRPr="00784F3F" w14:paraId="469C0BAD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735BB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93A213" w14:textId="572F6575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SVC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VTI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BD9E1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6808B1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0.68 ± 1.32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224AD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9.30 ± 0.82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9DDA1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C4A93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104</w:t>
            </w:r>
          </w:p>
        </w:tc>
      </w:tr>
      <w:tr w:rsidR="00784F3F" w:rsidRPr="00784F3F" w14:paraId="473B44C1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78D93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3300DC" w14:textId="67D7AAF0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SVC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outflow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B4A99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DB3CD4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56.45 ± 45.38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B9809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29.10 ± 20.83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86BFB9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76161E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300</w:t>
            </w:r>
          </w:p>
        </w:tc>
      </w:tr>
      <w:tr w:rsidR="00784F3F" w:rsidRPr="00784F3F" w14:paraId="7F2C39AD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C9815F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74EA83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CA_PS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5564A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024170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9.16 ± 6.67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95546E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39.00 ± 7.01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D4EBA3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60807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945</w:t>
            </w:r>
          </w:p>
        </w:tc>
      </w:tr>
      <w:tr w:rsidR="00784F3F" w:rsidRPr="00784F3F" w14:paraId="63138302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AD9EC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B02429" w14:textId="59EF0F5C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CA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ED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680EC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0B2ED2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5.20 ± 2.06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10224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7.50 ± 3.74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FFDE8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08A7A1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283</w:t>
            </w:r>
          </w:p>
        </w:tc>
      </w:tr>
      <w:tr w:rsidR="00784F3F" w:rsidRPr="00784F3F" w14:paraId="2FE4623C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95D46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02EDE7" w14:textId="44A206B3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CA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RI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6D9972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A4A526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4 ± 0.05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606AAA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79 ± 0.05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E8B6A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B3F5A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110</w:t>
            </w:r>
          </w:p>
        </w:tc>
      </w:tr>
      <w:tr w:rsidR="00784F3F" w:rsidRPr="00784F3F" w14:paraId="76416FD9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996BB7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C6361C" w14:textId="35346912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liac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PS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166F7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C00BC5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61.15 ± 12.01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90339F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60.93 ± 31.79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19374C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6B44F6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533</w:t>
            </w:r>
          </w:p>
        </w:tc>
      </w:tr>
      <w:tr w:rsidR="00784F3F" w:rsidRPr="00784F3F" w14:paraId="16909039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6CD9E8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F07FB6" w14:textId="0CB90D79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liac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EDV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602834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an ± SD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F350D9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10.28 ± 3.00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15545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9.30 ± 1.18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E11A00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AF34FD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628</w:t>
            </w:r>
          </w:p>
        </w:tc>
      </w:tr>
      <w:tr w:rsidR="00784F3F" w:rsidRPr="00784F3F" w14:paraId="7CDFAE97" w14:textId="77777777" w:rsidTr="00EE2D0D">
        <w:trPr>
          <w:jc w:val="center"/>
        </w:trPr>
        <w:tc>
          <w:tcPr>
            <w:tcW w:w="158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F9AB08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after</w:t>
            </w:r>
          </w:p>
        </w:tc>
        <w:tc>
          <w:tcPr>
            <w:tcW w:w="284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2337F4" w14:textId="5B5101C6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Celiac</w:t>
            </w:r>
            <w:r w:rsidR="00031CCD">
              <w:rPr>
                <w:rFonts w:eastAsia="Times New Roman"/>
                <w:sz w:val="19"/>
              </w:rPr>
              <w:t>-</w:t>
            </w:r>
            <w:r w:rsidRPr="00784F3F">
              <w:rPr>
                <w:rFonts w:eastAsia="Times New Roman"/>
                <w:sz w:val="19"/>
              </w:rPr>
              <w:t>RI</w:t>
            </w:r>
          </w:p>
        </w:tc>
        <w:tc>
          <w:tcPr>
            <w:tcW w:w="157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269AFB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edian (IQR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145518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2 (0.81-0.87)</w:t>
            </w:r>
          </w:p>
        </w:tc>
        <w:tc>
          <w:tcPr>
            <w:tcW w:w="18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113F40" w14:textId="77777777" w:rsidR="00DF4141" w:rsidRPr="00784F3F" w:rsidRDefault="00DF4141" w:rsidP="00DF4141">
            <w:pPr>
              <w:spacing w:before="20" w:after="20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87 (0.83-0.88)</w:t>
            </w:r>
          </w:p>
        </w:tc>
        <w:tc>
          <w:tcPr>
            <w:tcW w:w="154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B469AA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Mann-Whitney U</w:t>
            </w:r>
          </w:p>
        </w:tc>
        <w:tc>
          <w:tcPr>
            <w:tcW w:w="148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46A2C8" w14:textId="77777777" w:rsidR="00DF4141" w:rsidRPr="00784F3F" w:rsidRDefault="00DF4141" w:rsidP="00DF4141">
            <w:pPr>
              <w:spacing w:before="20" w:after="20"/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9"/>
              </w:rPr>
              <w:t>0.626</w:t>
            </w:r>
          </w:p>
        </w:tc>
      </w:tr>
    </w:tbl>
    <w:p w14:paraId="6E53FECC" w14:textId="0C85E19E" w:rsidR="00DF4141" w:rsidRPr="00784F3F" w:rsidRDefault="00DF4141" w:rsidP="00DF4141">
      <w:pPr>
        <w:rPr>
          <w:b/>
          <w:i/>
        </w:rPr>
      </w:pPr>
      <w:r w:rsidRPr="00784F3F">
        <w:rPr>
          <w:b/>
          <w:i/>
        </w:rPr>
        <w:t>Significant p-values (&lt;0.05) are shown in bold red. BPD bronchopulmonary dysplasia</w:t>
      </w:r>
    </w:p>
    <w:p w14:paraId="1D83D5CC" w14:textId="05D50135" w:rsidR="00DF4141" w:rsidRPr="00784F3F" w:rsidRDefault="00DF4141" w:rsidP="00D42820">
      <w:pPr>
        <w:rPr>
          <w:b/>
          <w:i/>
        </w:rPr>
      </w:pPr>
    </w:p>
    <w:p w14:paraId="579C0720" w14:textId="17CA2B4C" w:rsidR="00DF4141" w:rsidRPr="00784F3F" w:rsidRDefault="00DF4141" w:rsidP="00D42820">
      <w:pPr>
        <w:rPr>
          <w:b/>
          <w:i/>
        </w:rPr>
      </w:pPr>
    </w:p>
    <w:p w14:paraId="41EBBFD3" w14:textId="0C2AEADB" w:rsidR="00DF4141" w:rsidRPr="00784F3F" w:rsidRDefault="00DF4141" w:rsidP="00D42820">
      <w:pPr>
        <w:rPr>
          <w:b/>
          <w:i/>
        </w:rPr>
      </w:pPr>
    </w:p>
    <w:p w14:paraId="658087EE" w14:textId="0EEBB465" w:rsidR="00DF4141" w:rsidRPr="00784F3F" w:rsidRDefault="00DF4141" w:rsidP="00D42820">
      <w:pPr>
        <w:rPr>
          <w:b/>
          <w:i/>
        </w:rPr>
      </w:pPr>
    </w:p>
    <w:p w14:paraId="03742EA2" w14:textId="1B2DA936" w:rsidR="00DF4141" w:rsidRPr="00784F3F" w:rsidRDefault="00DF4141" w:rsidP="00D42820">
      <w:pPr>
        <w:rPr>
          <w:b/>
          <w:i/>
        </w:rPr>
      </w:pPr>
    </w:p>
    <w:p w14:paraId="1BBD89FB" w14:textId="1721BC55" w:rsidR="00DF4141" w:rsidRPr="00784F3F" w:rsidRDefault="00DF4141" w:rsidP="00DF4141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784F3F">
        <w:rPr>
          <w:rFonts w:asciiTheme="majorHAnsi" w:eastAsiaTheme="majorEastAsia" w:hAnsiTheme="majorHAnsi" w:cstheme="majorBidi"/>
          <w:b/>
          <w:bCs/>
          <w:sz w:val="28"/>
          <w:szCs w:val="28"/>
        </w:rPr>
        <w:lastRenderedPageBreak/>
        <w:t xml:space="preserve">s-Table </w:t>
      </w:r>
      <w:r w:rsidR="00B57366">
        <w:rPr>
          <w:rFonts w:asciiTheme="majorHAnsi" w:eastAsiaTheme="majorEastAsia" w:hAnsiTheme="majorHAnsi" w:cstheme="majorBidi"/>
          <w:b/>
          <w:bCs/>
          <w:sz w:val="28"/>
          <w:szCs w:val="28"/>
        </w:rPr>
        <w:t>4</w:t>
      </w:r>
      <w:r w:rsidRPr="00784F3F">
        <w:rPr>
          <w:rFonts w:asciiTheme="majorHAnsi" w:eastAsiaTheme="majorEastAsia" w:hAnsiTheme="majorHAnsi" w:cstheme="majorBidi"/>
          <w:b/>
          <w:bCs/>
          <w:sz w:val="28"/>
          <w:szCs w:val="28"/>
        </w:rPr>
        <w:t>c comparison of hemodynamic and oxygenation parameters in patients with and without NEC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8"/>
        <w:gridCol w:w="3100"/>
        <w:gridCol w:w="3100"/>
        <w:gridCol w:w="2400"/>
        <w:gridCol w:w="1418"/>
      </w:tblGrid>
      <w:tr w:rsidR="00784F3F" w:rsidRPr="00784F3F" w14:paraId="50DC1B84" w14:textId="77777777" w:rsidTr="006B2FCB">
        <w:trPr>
          <w:tblHeader/>
          <w:jc w:val="center"/>
        </w:trPr>
        <w:tc>
          <w:tcPr>
            <w:tcW w:w="4228" w:type="dxa"/>
            <w:shd w:val="clear" w:color="auto" w:fill="D9EAF7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48427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b/>
                <w:sz w:val="18"/>
              </w:rPr>
              <w:t>Variable</w:t>
            </w:r>
          </w:p>
        </w:tc>
        <w:tc>
          <w:tcPr>
            <w:tcW w:w="3100" w:type="dxa"/>
            <w:shd w:val="clear" w:color="auto" w:fill="D9EAF7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2A6C87" w14:textId="4E1E9942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b/>
                <w:sz w:val="18"/>
              </w:rPr>
              <w:t>NEC No (n=28)</w:t>
            </w:r>
          </w:p>
        </w:tc>
        <w:tc>
          <w:tcPr>
            <w:tcW w:w="3100" w:type="dxa"/>
            <w:shd w:val="clear" w:color="auto" w:fill="D9EAF7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9251B6" w14:textId="6B4FB952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b/>
                <w:sz w:val="18"/>
              </w:rPr>
              <w:t>NEC Yes (n=2)</w:t>
            </w:r>
          </w:p>
        </w:tc>
        <w:tc>
          <w:tcPr>
            <w:tcW w:w="2400" w:type="dxa"/>
            <w:shd w:val="clear" w:color="auto" w:fill="D9EAF7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5569D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b/>
                <w:sz w:val="18"/>
              </w:rPr>
              <w:t>Test</w:t>
            </w:r>
          </w:p>
        </w:tc>
        <w:tc>
          <w:tcPr>
            <w:tcW w:w="1418" w:type="dxa"/>
            <w:shd w:val="clear" w:color="auto" w:fill="D9EAF7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C9415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b/>
                <w:sz w:val="18"/>
              </w:rPr>
              <w:t>p value</w:t>
            </w:r>
          </w:p>
        </w:tc>
      </w:tr>
      <w:tr w:rsidR="00784F3F" w:rsidRPr="00784F3F" w14:paraId="1D098D38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718754A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 xml:space="preserve">Hospital </w:t>
            </w:r>
            <w:proofErr w:type="gramStart"/>
            <w:r w:rsidRPr="00784F3F">
              <w:rPr>
                <w:rFonts w:eastAsia="Times New Roman"/>
                <w:sz w:val="18"/>
              </w:rPr>
              <w:t>stay</w:t>
            </w:r>
            <w:proofErr w:type="gramEnd"/>
            <w:r w:rsidRPr="00784F3F">
              <w:rPr>
                <w:rFonts w:eastAsia="Times New Roman"/>
                <w:sz w:val="18"/>
              </w:rPr>
              <w:t xml:space="preserve"> (days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5865A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0.00 (36.50–57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A40CCB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61.50 (58.25–64.7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F9D3C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3F6B7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1655</w:t>
            </w:r>
          </w:p>
        </w:tc>
      </w:tr>
      <w:tr w:rsidR="00784F3F" w:rsidRPr="00784F3F" w14:paraId="632CB96E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7B559E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rSO2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9051B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8.50 (56.00–64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9A84C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61.00 (60.50–61.5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E3ECA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FFB9FC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6621</w:t>
            </w:r>
          </w:p>
        </w:tc>
      </w:tr>
      <w:tr w:rsidR="00784F3F" w:rsidRPr="00784F3F" w14:paraId="32A84C02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D296A3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rSO2 - during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AE9D7B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0.00 (66.50–74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8053B8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0.00 (69.50–70.5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CA99A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75075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9011</w:t>
            </w:r>
          </w:p>
        </w:tc>
      </w:tr>
      <w:tr w:rsidR="00784F3F" w:rsidRPr="00784F3F" w14:paraId="166B9A84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D78BEAA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rSO2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378D1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3.00 (68.75–77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2BDB8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5.00 (74.50–75.5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92C5A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B492AB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7172</w:t>
            </w:r>
          </w:p>
        </w:tc>
      </w:tr>
      <w:tr w:rsidR="00784F3F" w:rsidRPr="00784F3F" w14:paraId="05BEB9C4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137F1D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oxygen consumption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C00481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7.50 (33.00–41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DB4C6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6.00 (35.00–37.0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5103E9B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3E729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368</w:t>
            </w:r>
          </w:p>
        </w:tc>
      </w:tr>
      <w:tr w:rsidR="00784F3F" w:rsidRPr="00784F3F" w14:paraId="1F886362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0E93C72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oxygen consumption - during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C0834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7.00 (22.75–30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A793EE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6.00 (26.00–26.0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6E9F1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6D9E08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7172</w:t>
            </w:r>
          </w:p>
        </w:tc>
      </w:tr>
      <w:tr w:rsidR="00784F3F" w:rsidRPr="00784F3F" w14:paraId="083CC3C5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E595847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oxygen consumption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9C860A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5.00 (20.75–29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CF1D3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2.50 (22.25–22.7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A0192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7F0B42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6621</w:t>
            </w:r>
          </w:p>
        </w:tc>
      </w:tr>
      <w:tr w:rsidR="00784F3F" w:rsidRPr="00784F3F" w14:paraId="439574A1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2F107E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oxygen extraction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9886E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9.60 (34.53–42.73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C7BBFD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7.05 (36.23–37.88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7C050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AD9E0E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6069</w:t>
            </w:r>
          </w:p>
        </w:tc>
      </w:tr>
      <w:tr w:rsidR="00784F3F" w:rsidRPr="00784F3F" w14:paraId="3B582D07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A82153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oxygen extraction - during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13490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8.10 (23.20–31.0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E4EC7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7.05 (26.93–27.18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4FFB5A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6A840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7172</w:t>
            </w:r>
          </w:p>
        </w:tc>
      </w:tr>
      <w:tr w:rsidR="00784F3F" w:rsidRPr="00784F3F" w14:paraId="342EA5ED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0C444A1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rebral oxygen extraction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4899B3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5.45 (21.15–29.77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149F2A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3.05 (22.72–23.38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82AF6B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475FB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6621</w:t>
            </w:r>
          </w:p>
        </w:tc>
      </w:tr>
      <w:tr w:rsidR="00784F3F" w:rsidRPr="00784F3F" w14:paraId="416F3892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CA03768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rSO2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7A877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3.50 (38.75–50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ABD5A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7.00 (21.00–33.0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2FE69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AF26C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1149</w:t>
            </w:r>
          </w:p>
        </w:tc>
      </w:tr>
      <w:tr w:rsidR="00784F3F" w:rsidRPr="00784F3F" w14:paraId="7EAECE6A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DA0D2F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rSO2 - during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389D3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1.00 (41.75–56.5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F50CD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1.50 (40.75–42.2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FA929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ED64F5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575</w:t>
            </w:r>
          </w:p>
        </w:tc>
      </w:tr>
      <w:tr w:rsidR="00784F3F" w:rsidRPr="00784F3F" w14:paraId="7FDD3DB8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31A4A2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rSO2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85928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4.50 (50.75–61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952F6F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5.00 (41.00–49.0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ED87ADA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EDEE5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253</w:t>
            </w:r>
          </w:p>
        </w:tc>
      </w:tr>
      <w:tr w:rsidR="00784F3F" w:rsidRPr="00784F3F" w14:paraId="6D59AB3A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95ABEF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oxygen consumption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F1E5D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3.50 (47.00–57.5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00B1FC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0.00 (63.50–76.5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5CFEC3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A6C82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1149</w:t>
            </w:r>
          </w:p>
        </w:tc>
      </w:tr>
      <w:tr w:rsidR="00784F3F" w:rsidRPr="00784F3F" w14:paraId="06D7C89D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40AC436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oxygen consumption - during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16141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6.00 (40.25–56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60CE92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4.50 (53.25–55.7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85A601B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E25AFD7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3310</w:t>
            </w:r>
          </w:p>
        </w:tc>
      </w:tr>
      <w:tr w:rsidR="00784F3F" w:rsidRPr="00784F3F" w14:paraId="399C504F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37EC1B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oxygen consumption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F697CB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3.50 (36.75–47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E20EB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2.50 (48.25–56.7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75C1A1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629FE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575</w:t>
            </w:r>
          </w:p>
        </w:tc>
      </w:tr>
      <w:tr w:rsidR="00784F3F" w:rsidRPr="00784F3F" w14:paraId="385B42CA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CC1AACF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oxygen extraction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CC2A54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4.80 (48.77–60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4CA6F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1.95 (65.62–78.27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ACF39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08EC3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1149</w:t>
            </w:r>
          </w:p>
        </w:tc>
      </w:tr>
      <w:tr w:rsidR="00784F3F" w:rsidRPr="00784F3F" w14:paraId="67F1FC81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1E116E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oxygen extraction - during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C8F7ED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7.40 (41.40–57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016AF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6.70 (55.70–57.7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972ACA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F5556DB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575</w:t>
            </w:r>
          </w:p>
        </w:tc>
      </w:tr>
      <w:tr w:rsidR="00784F3F" w:rsidRPr="00784F3F" w14:paraId="03BF1A99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70BEC0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Intestinal oxygen extraction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552961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4.30 (37.45–48.1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545E4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3.75 (49.52–57.98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B26C1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E8959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253</w:t>
            </w:r>
          </w:p>
        </w:tc>
      </w:tr>
      <w:tr w:rsidR="00784F3F" w:rsidRPr="00784F3F" w14:paraId="0EDA9281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56C0C2A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SVC diameter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1B840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45 (0.45–0.5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A488B7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54 (0.52–0.56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1D803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8CD80F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1931</w:t>
            </w:r>
          </w:p>
        </w:tc>
      </w:tr>
      <w:tr w:rsidR="00784F3F" w:rsidRPr="00784F3F" w14:paraId="3A72A62B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1AEA57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SVC diameter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19CCDC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40 (0.40–0.4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78EC0F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36 (0.33–0.4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8D27E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441C6C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4138</w:t>
            </w:r>
          </w:p>
        </w:tc>
      </w:tr>
      <w:tr w:rsidR="00784F3F" w:rsidRPr="00784F3F" w14:paraId="0A199E87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5D811B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SVC VTI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2EDF9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1.20 (10.28–12.47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43BA0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2.55 (12.43–12.68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45990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0BA72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3310</w:t>
            </w:r>
          </w:p>
        </w:tc>
      </w:tr>
      <w:tr w:rsidR="00784F3F" w:rsidRPr="00784F3F" w14:paraId="10B44506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8C6A11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SVC VTI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CDDAD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0.55 (9.35–11.4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50C9E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0.90 (10.75–11.0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5DDF4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4ABFF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368</w:t>
            </w:r>
          </w:p>
        </w:tc>
      </w:tr>
      <w:tr w:rsidR="00784F3F" w:rsidRPr="00784F3F" w14:paraId="0EB25FAD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C8B12C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SVC outflow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441D57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229.10 (195.95–272.88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CA68F5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49.05 (375.38–522.73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CD5F26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C0D4D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0736</w:t>
            </w:r>
          </w:p>
        </w:tc>
      </w:tr>
      <w:tr w:rsidR="00784F3F" w:rsidRPr="00784F3F" w14:paraId="6573439B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332BF6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SVC outflow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2A4D97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47.15 (123.18–177.1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EF6FC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37.50 (126.25–148.7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CA0CC0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C14B5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6621</w:t>
            </w:r>
          </w:p>
        </w:tc>
      </w:tr>
      <w:tr w:rsidR="00784F3F" w:rsidRPr="00784F3F" w14:paraId="1AB6FCEF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1F581C7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ACA PSV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807B6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2.50 (43.58–55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0BA6B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7.00 (32.00–42.0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06A09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4B242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1655</w:t>
            </w:r>
          </w:p>
        </w:tc>
      </w:tr>
      <w:tr w:rsidR="00784F3F" w:rsidRPr="00784F3F" w14:paraId="71613F02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2CD8F1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ACA PSV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98B7B4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8.75 (35.55–45.08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062C7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35.80 (34.70–36.9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2E39B0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0BE58C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4598</w:t>
            </w:r>
          </w:p>
        </w:tc>
      </w:tr>
      <w:tr w:rsidR="00784F3F" w:rsidRPr="00784F3F" w14:paraId="70750632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ABB12B5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lastRenderedPageBreak/>
              <w:t>ACA EDV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5C981A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6.70 (4.95–9.4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7F734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.60 (5.40–9.8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75560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73684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.0000</w:t>
            </w:r>
          </w:p>
        </w:tc>
      </w:tr>
      <w:tr w:rsidR="00784F3F" w:rsidRPr="00784F3F" w14:paraId="0CB236DD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19E27D5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ACA EDV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B6AEDD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4.40 (4.07–6.6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32812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.80 (5.30–6.3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91BCA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DFEA2A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5563</w:t>
            </w:r>
          </w:p>
        </w:tc>
      </w:tr>
      <w:tr w:rsidR="00784F3F" w:rsidRPr="00784F3F" w14:paraId="60F00F8F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BEF6220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ACA RI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994350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4 (0.82–0.88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C3FBE0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3 (0.81–0.86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A2BD8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04CE4B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7770</w:t>
            </w:r>
          </w:p>
        </w:tc>
      </w:tr>
      <w:tr w:rsidR="00784F3F" w:rsidRPr="00784F3F" w14:paraId="557511B8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582C31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ACA RI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A4081A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3 (0.81–0.87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6D79F0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79 (0.77–0.81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FD3B6C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DD4A3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943</w:t>
            </w:r>
          </w:p>
        </w:tc>
      </w:tr>
      <w:tr w:rsidR="00784F3F" w:rsidRPr="00784F3F" w14:paraId="102F7F07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735B5B6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liac PSV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88AFE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67.80 (53.75–77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0D01D62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79.00 (77.50–80.5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041FDB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846D39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2575</w:t>
            </w:r>
          </w:p>
        </w:tc>
      </w:tr>
      <w:tr w:rsidR="00784F3F" w:rsidRPr="00784F3F" w14:paraId="5DA87DCD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CA6363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liac PSV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53888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59.00 (51.75–69.58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DA9B2C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66.50 (63.75–69.2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23B7ECA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7BDBB5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4138</w:t>
            </w:r>
          </w:p>
        </w:tc>
      </w:tr>
      <w:tr w:rsidR="00784F3F" w:rsidRPr="00784F3F" w14:paraId="1B8FC8DA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EF1384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liac EDV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CC73F7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0.00 (7.35–12.00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F89895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0.40 (10.00–10.80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67D5A8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C7C673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368</w:t>
            </w:r>
          </w:p>
        </w:tc>
      </w:tr>
      <w:tr w:rsidR="00784F3F" w:rsidRPr="00784F3F" w14:paraId="64ECA689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5FB682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liac EDV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E9917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0.30 (7.95–11.25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27F3057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11.50 (10.75–12.2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46E61D4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ABF541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5563</w:t>
            </w:r>
          </w:p>
        </w:tc>
      </w:tr>
      <w:tr w:rsidR="00784F3F" w:rsidRPr="00784F3F" w14:paraId="4A4D489C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BDD37F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liac RI - before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67A76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5 (0.82–0.89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8DBBF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2 (0.80–0.85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719AC6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4B6ACE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6069</w:t>
            </w:r>
          </w:p>
        </w:tc>
      </w:tr>
      <w:tr w:rsidR="00784F3F" w:rsidRPr="00784F3F" w14:paraId="30D0E4A8" w14:textId="77777777" w:rsidTr="006B2FCB">
        <w:trPr>
          <w:jc w:val="center"/>
        </w:trPr>
        <w:tc>
          <w:tcPr>
            <w:tcW w:w="422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240E97" w14:textId="77777777" w:rsidR="00DF4141" w:rsidRPr="00784F3F" w:rsidRDefault="00DF4141" w:rsidP="00DF4141">
            <w:pPr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Celiac RI - after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50988F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2 (0.81–0.87)</w:t>
            </w:r>
          </w:p>
        </w:tc>
        <w:tc>
          <w:tcPr>
            <w:tcW w:w="31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F9A0C3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81 (0.81–0.81)</w:t>
            </w:r>
          </w:p>
        </w:tc>
        <w:tc>
          <w:tcPr>
            <w:tcW w:w="240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990139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Mann–Whitney U (exact)</w:t>
            </w:r>
          </w:p>
        </w:tc>
        <w:tc>
          <w:tcPr>
            <w:tcW w:w="141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D0E43D" w14:textId="77777777" w:rsidR="00DF4141" w:rsidRPr="00784F3F" w:rsidRDefault="00DF4141" w:rsidP="00DF4141">
            <w:pPr>
              <w:jc w:val="center"/>
              <w:rPr>
                <w:rFonts w:eastAsia="Times New Roman"/>
              </w:rPr>
            </w:pPr>
            <w:r w:rsidRPr="00784F3F">
              <w:rPr>
                <w:rFonts w:eastAsia="Times New Roman"/>
                <w:sz w:val="18"/>
              </w:rPr>
              <w:t>0.4138</w:t>
            </w:r>
          </w:p>
        </w:tc>
      </w:tr>
    </w:tbl>
    <w:p w14:paraId="7EEDAB74" w14:textId="5858554B" w:rsidR="006B2FCB" w:rsidRPr="00784F3F" w:rsidRDefault="006B2FCB" w:rsidP="006B2FCB">
      <w:pPr>
        <w:rPr>
          <w:b/>
          <w:i/>
        </w:rPr>
      </w:pPr>
      <w:r w:rsidRPr="00784F3F">
        <w:rPr>
          <w:b/>
          <w:i/>
        </w:rPr>
        <w:t>Significant p-values (&lt;0.05) are shown in bold red. NEC necrotizing enterocolitis</w:t>
      </w:r>
    </w:p>
    <w:p w14:paraId="634B0EA8" w14:textId="77777777" w:rsidR="00DF4141" w:rsidRPr="00784F3F" w:rsidRDefault="00DF4141" w:rsidP="00D42820">
      <w:pPr>
        <w:rPr>
          <w:b/>
          <w:i/>
        </w:rPr>
      </w:pPr>
    </w:p>
    <w:sectPr w:rsidR="00DF4141" w:rsidRPr="00784F3F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1CCD"/>
    <w:rsid w:val="00034616"/>
    <w:rsid w:val="0006063C"/>
    <w:rsid w:val="0015074B"/>
    <w:rsid w:val="00167414"/>
    <w:rsid w:val="001B3DEE"/>
    <w:rsid w:val="0029639D"/>
    <w:rsid w:val="002B42ED"/>
    <w:rsid w:val="00326F90"/>
    <w:rsid w:val="00643DD0"/>
    <w:rsid w:val="006B2FCB"/>
    <w:rsid w:val="00784F3F"/>
    <w:rsid w:val="007E7E68"/>
    <w:rsid w:val="00AA1D8D"/>
    <w:rsid w:val="00B15246"/>
    <w:rsid w:val="00B47730"/>
    <w:rsid w:val="00B57366"/>
    <w:rsid w:val="00CB0664"/>
    <w:rsid w:val="00D00A7B"/>
    <w:rsid w:val="00D42820"/>
    <w:rsid w:val="00DF414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9954C"/>
  <w14:defaultImageDpi w14:val="300"/>
  <w15:docId w15:val="{4B446A6A-B906-4C4A-97BF-D6AE044D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41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82</Words>
  <Characters>90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wa mohammed farag mohammed</cp:lastModifiedBy>
  <cp:revision>10</cp:revision>
  <dcterms:created xsi:type="dcterms:W3CDTF">2026-04-03T18:49:00Z</dcterms:created>
  <dcterms:modified xsi:type="dcterms:W3CDTF">2026-05-20T13:40:00Z</dcterms:modified>
  <cp:category/>
</cp:coreProperties>
</file>